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380C9D" w14:textId="77777777" w:rsidR="00380F8C" w:rsidRPr="00E53527" w:rsidRDefault="00380F8C" w:rsidP="00E9048E">
      <w:pPr>
        <w:autoSpaceDE w:val="0"/>
        <w:autoSpaceDN w:val="0"/>
        <w:adjustRightInd w:val="0"/>
        <w:spacing w:line="360" w:lineRule="auto"/>
        <w:jc w:val="both"/>
        <w:rPr>
          <w:b/>
          <w:bCs/>
          <w:color w:val="000000"/>
        </w:rPr>
      </w:pPr>
    </w:p>
    <w:p w14:paraId="2748BA7A" w14:textId="77777777" w:rsidR="00380F8C" w:rsidRPr="00E53527" w:rsidRDefault="00380F8C" w:rsidP="00E9048E">
      <w:pPr>
        <w:autoSpaceDE w:val="0"/>
        <w:autoSpaceDN w:val="0"/>
        <w:adjustRightInd w:val="0"/>
        <w:spacing w:line="360" w:lineRule="auto"/>
        <w:jc w:val="both"/>
        <w:rPr>
          <w:b/>
          <w:bCs/>
          <w:color w:val="000000"/>
        </w:rPr>
      </w:pPr>
    </w:p>
    <w:p w14:paraId="2C26B330" w14:textId="77777777" w:rsidR="00380F8C" w:rsidRPr="00E53527" w:rsidRDefault="00380F8C" w:rsidP="00E9048E">
      <w:pPr>
        <w:autoSpaceDE w:val="0"/>
        <w:autoSpaceDN w:val="0"/>
        <w:adjustRightInd w:val="0"/>
        <w:spacing w:line="360" w:lineRule="auto"/>
        <w:jc w:val="both"/>
        <w:rPr>
          <w:b/>
          <w:bCs/>
          <w:color w:val="000000"/>
        </w:rPr>
      </w:pPr>
    </w:p>
    <w:p w14:paraId="59DEF35F" w14:textId="67A0B9C8" w:rsidR="00380F8C" w:rsidRPr="00E53527" w:rsidRDefault="00380F8C" w:rsidP="00E9048E">
      <w:pPr>
        <w:autoSpaceDE w:val="0"/>
        <w:autoSpaceDN w:val="0"/>
        <w:adjustRightInd w:val="0"/>
        <w:spacing w:line="360" w:lineRule="auto"/>
        <w:jc w:val="both"/>
        <w:rPr>
          <w:b/>
          <w:bCs/>
          <w:color w:val="000000"/>
        </w:rPr>
      </w:pPr>
      <w:r w:rsidRPr="00E53527">
        <w:rPr>
          <w:b/>
          <w:bCs/>
          <w:color w:val="000000"/>
        </w:rPr>
        <w:t>Supplementary Table II:</w:t>
      </w:r>
      <w:r w:rsidRPr="00E53527">
        <w:rPr>
          <w:color w:val="000000"/>
        </w:rPr>
        <w:t xml:space="preserve"> Summary of the M-4 cytoplasmic tail mutants</w:t>
      </w:r>
      <w:r w:rsidRPr="00E53527">
        <w:rPr>
          <w:b/>
          <w:bCs/>
          <w:color w:val="000000"/>
        </w:rPr>
        <w:t xml:space="preserve"> </w:t>
      </w:r>
      <w:r w:rsidRPr="00E53527">
        <w:rPr>
          <w:color w:val="000000"/>
        </w:rPr>
        <w:t xml:space="preserve">showing the change in surface expression levels and rate of internalization (Int.) relative to the </w:t>
      </w:r>
      <w:proofErr w:type="gramStart"/>
      <w:r w:rsidRPr="00E53527">
        <w:rPr>
          <w:color w:val="000000"/>
        </w:rPr>
        <w:t>wild-type</w:t>
      </w:r>
      <w:proofErr w:type="gramEnd"/>
      <w:r w:rsidRPr="00E53527">
        <w:rPr>
          <w:color w:val="000000"/>
        </w:rPr>
        <w:t xml:space="preserve">. </w:t>
      </w:r>
    </w:p>
    <w:tbl>
      <w:tblPr>
        <w:tblW w:w="909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620"/>
        <w:gridCol w:w="5850"/>
        <w:gridCol w:w="900"/>
        <w:gridCol w:w="720"/>
      </w:tblGrid>
      <w:tr w:rsidR="00523445" w:rsidRPr="00E53527" w14:paraId="63592262" w14:textId="77777777" w:rsidTr="00523445">
        <w:trPr>
          <w:trHeight w:val="360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92B752D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rPr>
                <w:b/>
                <w:bCs/>
              </w:rPr>
              <w:t xml:space="preserve"> Mutants</w:t>
            </w:r>
          </w:p>
        </w:tc>
        <w:tc>
          <w:tcPr>
            <w:tcW w:w="5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733B2E3D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rPr>
                <w:b/>
                <w:bCs/>
              </w:rPr>
              <w:t xml:space="preserve">Cytoplasmic Tail Sequence (208-243 </w:t>
            </w:r>
            <w:proofErr w:type="spellStart"/>
            <w:r w:rsidRPr="00E53527">
              <w:rPr>
                <w:b/>
                <w:bCs/>
              </w:rPr>
              <w:t>aa</w:t>
            </w:r>
            <w:proofErr w:type="spellEnd"/>
            <w:r w:rsidRPr="00E53527">
              <w:rPr>
                <w:b/>
                <w:bCs/>
              </w:rPr>
              <w:t>)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069D3C5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rPr>
                <w:b/>
                <w:bCs/>
              </w:rPr>
              <w:t>Levels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6EDFEEA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rPr>
                <w:b/>
                <w:bCs/>
              </w:rPr>
              <w:t>Int.</w:t>
            </w:r>
          </w:p>
        </w:tc>
      </w:tr>
      <w:tr w:rsidR="00523445" w:rsidRPr="00E53527" w14:paraId="0E3318F6" w14:textId="77777777" w:rsidTr="00523445">
        <w:trPr>
          <w:trHeight w:val="360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D88FF76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M-4 W.T.</w:t>
            </w:r>
          </w:p>
        </w:tc>
        <w:tc>
          <w:tcPr>
            <w:tcW w:w="5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BBD475B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PQGEGISGTFVPQCLHGYYSNTTTSQKLLNPWILKT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76740B4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++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7F2A20A3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-</w:t>
            </w:r>
          </w:p>
        </w:tc>
      </w:tr>
      <w:tr w:rsidR="00523445" w:rsidRPr="00E53527" w14:paraId="5E590C2C" w14:textId="77777777" w:rsidTr="00523445">
        <w:trPr>
          <w:trHeight w:val="360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9513FB3" w14:textId="7F096454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rPr>
                <w:b/>
                <w:bCs/>
              </w:rPr>
              <w:t>M</w:t>
            </w:r>
            <w:r w:rsidR="00A64DA0">
              <w:rPr>
                <w:b/>
                <w:bCs/>
              </w:rPr>
              <w:t>-</w:t>
            </w:r>
            <w:proofErr w:type="gramStart"/>
            <w:r w:rsidRPr="00E53527">
              <w:rPr>
                <w:b/>
                <w:bCs/>
              </w:rPr>
              <w:t>4∆(</w:t>
            </w:r>
            <w:proofErr w:type="gramEnd"/>
            <w:r w:rsidRPr="00E53527">
              <w:rPr>
                <w:b/>
                <w:bCs/>
              </w:rPr>
              <w:t>237)</w:t>
            </w:r>
          </w:p>
        </w:tc>
        <w:tc>
          <w:tcPr>
            <w:tcW w:w="5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D05A7EC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PQGEGISGTFVPQCLHGYYSNTTTSQKLL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7D07BFCE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++++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2D562F15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proofErr w:type="spellStart"/>
            <w:proofErr w:type="gramStart"/>
            <w:r w:rsidRPr="00E53527">
              <w:t>n</w:t>
            </w:r>
            <w:proofErr w:type="gramEnd"/>
            <w:r w:rsidRPr="00E53527">
              <w:t>.d.</w:t>
            </w:r>
            <w:proofErr w:type="spellEnd"/>
          </w:p>
        </w:tc>
      </w:tr>
      <w:tr w:rsidR="00523445" w:rsidRPr="00E53527" w14:paraId="636439F5" w14:textId="77777777" w:rsidTr="00523445">
        <w:trPr>
          <w:trHeight w:val="360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934E222" w14:textId="265ADDAF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rPr>
                <w:b/>
                <w:bCs/>
              </w:rPr>
              <w:t>M</w:t>
            </w:r>
            <w:r w:rsidR="00A64DA0">
              <w:rPr>
                <w:b/>
                <w:bCs/>
              </w:rPr>
              <w:t>-</w:t>
            </w:r>
            <w:proofErr w:type="gramStart"/>
            <w:r w:rsidRPr="00E53527">
              <w:rPr>
                <w:b/>
                <w:bCs/>
              </w:rPr>
              <w:t>4∆∆(</w:t>
            </w:r>
            <w:proofErr w:type="gramEnd"/>
            <w:r w:rsidRPr="00E53527">
              <w:rPr>
                <w:b/>
                <w:bCs/>
              </w:rPr>
              <w:t>229)</w:t>
            </w:r>
          </w:p>
        </w:tc>
        <w:tc>
          <w:tcPr>
            <w:tcW w:w="5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CD3E648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PQGEGISGTFVPQCLHGYYS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083606EA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++++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BB3FFAC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proofErr w:type="gramStart"/>
            <w:r w:rsidRPr="00E53527">
              <w:t>slow</w:t>
            </w:r>
            <w:proofErr w:type="gramEnd"/>
          </w:p>
        </w:tc>
      </w:tr>
      <w:tr w:rsidR="00523445" w:rsidRPr="00E53527" w14:paraId="7E1A9189" w14:textId="77777777" w:rsidTr="00523445">
        <w:trPr>
          <w:trHeight w:val="360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71048FE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rPr>
                <w:b/>
                <w:bCs/>
              </w:rPr>
              <w:t>YYAA</w:t>
            </w:r>
          </w:p>
        </w:tc>
        <w:tc>
          <w:tcPr>
            <w:tcW w:w="5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6CCFBB5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……………………………..AA………………………….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0E13AE0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++++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B9C8156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-</w:t>
            </w:r>
          </w:p>
        </w:tc>
      </w:tr>
      <w:tr w:rsidR="00523445" w:rsidRPr="00E53527" w14:paraId="76E03B1C" w14:textId="77777777" w:rsidTr="00523445">
        <w:trPr>
          <w:trHeight w:val="360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C4E380B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TTTAAA</w:t>
            </w:r>
          </w:p>
        </w:tc>
        <w:tc>
          <w:tcPr>
            <w:tcW w:w="5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FC8E0D4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…………………………………..AAA…...………………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865EEE6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++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98AA4C8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-</w:t>
            </w:r>
          </w:p>
        </w:tc>
      </w:tr>
      <w:tr w:rsidR="00523445" w:rsidRPr="00E53527" w14:paraId="63B51A07" w14:textId="77777777" w:rsidTr="00523445">
        <w:trPr>
          <w:trHeight w:val="360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34892B1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rPr>
                <w:b/>
                <w:bCs/>
              </w:rPr>
              <w:t>S232A</w:t>
            </w:r>
          </w:p>
        </w:tc>
        <w:tc>
          <w:tcPr>
            <w:tcW w:w="5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2304AF8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……………………………………….A…………………..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71B8EE8C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+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EA4649F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-</w:t>
            </w:r>
          </w:p>
        </w:tc>
      </w:tr>
      <w:tr w:rsidR="00523445" w:rsidRPr="00E53527" w14:paraId="7C00BC25" w14:textId="77777777" w:rsidTr="00523445">
        <w:trPr>
          <w:trHeight w:val="360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5B45875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Q233A</w:t>
            </w:r>
          </w:p>
        </w:tc>
        <w:tc>
          <w:tcPr>
            <w:tcW w:w="5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2B25924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…………………………………………A………………...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F12B5B5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++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BD1D5B8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proofErr w:type="spellStart"/>
            <w:proofErr w:type="gramStart"/>
            <w:r w:rsidRPr="00E53527">
              <w:t>n</w:t>
            </w:r>
            <w:proofErr w:type="gramEnd"/>
            <w:r w:rsidRPr="00E53527">
              <w:t>.d.</w:t>
            </w:r>
            <w:proofErr w:type="spellEnd"/>
          </w:p>
        </w:tc>
      </w:tr>
      <w:tr w:rsidR="00523445" w:rsidRPr="00E53527" w14:paraId="4F9FBBE9" w14:textId="77777777" w:rsidTr="00523445">
        <w:trPr>
          <w:trHeight w:val="360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33EE282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K234R</w:t>
            </w:r>
          </w:p>
        </w:tc>
        <w:tc>
          <w:tcPr>
            <w:tcW w:w="5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E8473DC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…………………………………………..R……………….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A5DA893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++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618C73A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proofErr w:type="spellStart"/>
            <w:proofErr w:type="gramStart"/>
            <w:r w:rsidRPr="00E53527">
              <w:t>n</w:t>
            </w:r>
            <w:proofErr w:type="gramEnd"/>
            <w:r w:rsidRPr="00E53527">
              <w:t>.d.</w:t>
            </w:r>
            <w:proofErr w:type="spellEnd"/>
          </w:p>
        </w:tc>
      </w:tr>
      <w:tr w:rsidR="00523445" w:rsidRPr="00E53527" w14:paraId="602D692D" w14:textId="77777777" w:rsidTr="00523445">
        <w:trPr>
          <w:trHeight w:val="360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DF8AA31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rPr>
                <w:b/>
                <w:bCs/>
              </w:rPr>
              <w:t>SQKAAA</w:t>
            </w:r>
          </w:p>
        </w:tc>
        <w:tc>
          <w:tcPr>
            <w:tcW w:w="5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07A5FDC2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…………………………………………AAA…………….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0604BACB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+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7E7EC3E0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-</w:t>
            </w:r>
          </w:p>
        </w:tc>
      </w:tr>
      <w:tr w:rsidR="00523445" w:rsidRPr="00E53527" w14:paraId="329D64A4" w14:textId="77777777" w:rsidTr="00523445">
        <w:trPr>
          <w:trHeight w:val="360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928C67A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rPr>
                <w:b/>
                <w:bCs/>
              </w:rPr>
              <w:t>LLAG</w:t>
            </w:r>
          </w:p>
        </w:tc>
        <w:tc>
          <w:tcPr>
            <w:tcW w:w="5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C531C13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…………………………………………...AG…………….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B68D201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++++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F4D46AE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proofErr w:type="gramStart"/>
            <w:r w:rsidRPr="00E53527">
              <w:t>slow</w:t>
            </w:r>
            <w:proofErr w:type="gramEnd"/>
          </w:p>
        </w:tc>
      </w:tr>
      <w:tr w:rsidR="00523445" w:rsidRPr="00E53527" w14:paraId="2ADE4011" w14:textId="77777777" w:rsidTr="00523445">
        <w:trPr>
          <w:trHeight w:val="360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B2AC2D7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ILAA</w:t>
            </w:r>
          </w:p>
        </w:tc>
        <w:tc>
          <w:tcPr>
            <w:tcW w:w="5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2819517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……………………………………………………….AA</w:t>
            </w:r>
            <w:proofErr w:type="gramStart"/>
            <w:r w:rsidRPr="00E53527">
              <w:t>..</w:t>
            </w:r>
            <w:proofErr w:type="gramEnd"/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04144D0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proofErr w:type="spellStart"/>
            <w:proofErr w:type="gramStart"/>
            <w:r w:rsidRPr="00E53527">
              <w:t>n</w:t>
            </w:r>
            <w:proofErr w:type="gramEnd"/>
            <w:r w:rsidRPr="00E53527">
              <w:t>.d.</w:t>
            </w:r>
            <w:proofErr w:type="spellEnd"/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2F98E8B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proofErr w:type="spellStart"/>
            <w:proofErr w:type="gramStart"/>
            <w:r w:rsidRPr="00E53527">
              <w:t>n</w:t>
            </w:r>
            <w:proofErr w:type="gramEnd"/>
            <w:r w:rsidRPr="00E53527">
              <w:t>.d.</w:t>
            </w:r>
            <w:proofErr w:type="spellEnd"/>
          </w:p>
        </w:tc>
      </w:tr>
      <w:tr w:rsidR="00523445" w:rsidRPr="00E53527" w14:paraId="70FF7B1A" w14:textId="77777777" w:rsidTr="00523445">
        <w:trPr>
          <w:trHeight w:val="360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2B4C904A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rPr>
                <w:b/>
                <w:bCs/>
              </w:rPr>
              <w:t>LLAG/ILAA</w:t>
            </w:r>
          </w:p>
        </w:tc>
        <w:tc>
          <w:tcPr>
            <w:tcW w:w="5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3481EA1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…………………………………………...AG………AA</w:t>
            </w:r>
            <w:proofErr w:type="gramStart"/>
            <w:r w:rsidRPr="00E53527">
              <w:t>..</w:t>
            </w:r>
            <w:proofErr w:type="gramEnd"/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70CBE5B8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++++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938BEE0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proofErr w:type="gramStart"/>
            <w:r w:rsidRPr="00E53527">
              <w:t>slow</w:t>
            </w:r>
            <w:proofErr w:type="gramEnd"/>
          </w:p>
        </w:tc>
      </w:tr>
      <w:tr w:rsidR="00523445" w:rsidRPr="00E53527" w14:paraId="56B148FA" w14:textId="77777777" w:rsidTr="00523445">
        <w:trPr>
          <w:trHeight w:val="360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4228B96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K242G</w:t>
            </w:r>
          </w:p>
        </w:tc>
        <w:tc>
          <w:tcPr>
            <w:tcW w:w="5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0C51A5C7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…………………………………………………………..G.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351842F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proofErr w:type="spellStart"/>
            <w:proofErr w:type="gramStart"/>
            <w:r w:rsidRPr="00E53527">
              <w:t>n</w:t>
            </w:r>
            <w:proofErr w:type="gramEnd"/>
            <w:r w:rsidRPr="00E53527">
              <w:t>.d.</w:t>
            </w:r>
            <w:proofErr w:type="spellEnd"/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948BE16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-</w:t>
            </w:r>
          </w:p>
        </w:tc>
      </w:tr>
      <w:tr w:rsidR="00523445" w:rsidRPr="00E53527" w14:paraId="1EBB9FCE" w14:textId="77777777" w:rsidTr="00523445">
        <w:trPr>
          <w:trHeight w:val="360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197B7E8" w14:textId="3AA38E0F" w:rsidR="00CA49CD" w:rsidRDefault="00A64DA0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K</w:t>
            </w:r>
            <w:r w:rsidR="00CA49CD">
              <w:t>234</w:t>
            </w:r>
            <w:r w:rsidR="00380F8C" w:rsidRPr="00E53527">
              <w:t>R</w:t>
            </w:r>
            <w:r w:rsidR="00CA49CD">
              <w:t>/</w:t>
            </w:r>
          </w:p>
          <w:p w14:paraId="6A4989BE" w14:textId="14772A6F" w:rsidR="00380F8C" w:rsidRPr="00E53527" w:rsidRDefault="00CA49C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>
              <w:t>K242</w:t>
            </w:r>
            <w:r w:rsidR="00380F8C" w:rsidRPr="00E53527">
              <w:t>G</w:t>
            </w:r>
          </w:p>
        </w:tc>
        <w:tc>
          <w:tcPr>
            <w:tcW w:w="5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22361F95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…………………………………………..R…………….G.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1665DA4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++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F230D22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-</w:t>
            </w:r>
          </w:p>
        </w:tc>
      </w:tr>
    </w:tbl>
    <w:p w14:paraId="395143F7" w14:textId="77777777" w:rsidR="00380F8C" w:rsidRPr="00E53527" w:rsidRDefault="00380F8C" w:rsidP="00E9048E">
      <w:pPr>
        <w:autoSpaceDE w:val="0"/>
        <w:autoSpaceDN w:val="0"/>
        <w:adjustRightInd w:val="0"/>
        <w:spacing w:line="360" w:lineRule="auto"/>
        <w:ind w:left="-90"/>
        <w:jc w:val="both"/>
        <w:rPr>
          <w:color w:val="000000"/>
        </w:rPr>
      </w:pPr>
      <w:bookmarkStart w:id="0" w:name="_GoBack"/>
      <w:bookmarkEnd w:id="0"/>
    </w:p>
    <w:p w14:paraId="7DA93CBC" w14:textId="77777777" w:rsidR="00380F8C" w:rsidRPr="00E53527" w:rsidRDefault="00380F8C" w:rsidP="00E9048E">
      <w:pPr>
        <w:autoSpaceDE w:val="0"/>
        <w:autoSpaceDN w:val="0"/>
        <w:adjustRightInd w:val="0"/>
        <w:spacing w:line="360" w:lineRule="auto"/>
        <w:jc w:val="both"/>
      </w:pPr>
    </w:p>
    <w:p w14:paraId="532BF285" w14:textId="451C64BD" w:rsidR="0060139D" w:rsidRDefault="0060139D" w:rsidP="001C2BFE">
      <w:pPr>
        <w:autoSpaceDE w:val="0"/>
        <w:autoSpaceDN w:val="0"/>
        <w:adjustRightInd w:val="0"/>
        <w:spacing w:line="360" w:lineRule="auto"/>
        <w:jc w:val="both"/>
      </w:pPr>
    </w:p>
    <w:sectPr w:rsidR="0060139D" w:rsidSect="00597E0D">
      <w:footerReference w:type="even" r:id="rId7"/>
      <w:footerReference w:type="default" r:id="rId8"/>
      <w:pgSz w:w="12240" w:h="15840"/>
      <w:pgMar w:top="1699" w:right="1699" w:bottom="1699" w:left="1699" w:header="288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13E128" w14:textId="77777777" w:rsidR="003D72E6" w:rsidRDefault="003D72E6" w:rsidP="006B4B31">
      <w:r>
        <w:separator/>
      </w:r>
    </w:p>
  </w:endnote>
  <w:endnote w:type="continuationSeparator" w:id="0">
    <w:p w14:paraId="33B422A0" w14:textId="77777777" w:rsidR="003D72E6" w:rsidRDefault="003D72E6" w:rsidP="006B4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A0D2E1" w14:textId="77777777" w:rsidR="003D72E6" w:rsidRDefault="003D72E6" w:rsidP="00BF1EA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9CBA38" w14:textId="77777777" w:rsidR="003D72E6" w:rsidRDefault="003D72E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6E4BD2" w14:textId="77777777" w:rsidR="003D72E6" w:rsidRDefault="003D72E6" w:rsidP="00BF1EA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D6293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C298D7" w14:textId="77777777" w:rsidR="003D72E6" w:rsidRDefault="003D72E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76A2A1" w14:textId="77777777" w:rsidR="003D72E6" w:rsidRDefault="003D72E6" w:rsidP="006B4B31">
      <w:r>
        <w:separator/>
      </w:r>
    </w:p>
  </w:footnote>
  <w:footnote w:type="continuationSeparator" w:id="0">
    <w:p w14:paraId="4CC6B774" w14:textId="77777777" w:rsidR="003D72E6" w:rsidRDefault="003D72E6" w:rsidP="006B4B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32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60398A"/>
    <w:rsid w:val="00023602"/>
    <w:rsid w:val="00066207"/>
    <w:rsid w:val="000767E8"/>
    <w:rsid w:val="000845B6"/>
    <w:rsid w:val="0008487F"/>
    <w:rsid w:val="00092429"/>
    <w:rsid w:val="000A36C4"/>
    <w:rsid w:val="000C0D13"/>
    <w:rsid w:val="000C1FB6"/>
    <w:rsid w:val="000C4A0D"/>
    <w:rsid w:val="000C4F64"/>
    <w:rsid w:val="000C68C2"/>
    <w:rsid w:val="000E3D56"/>
    <w:rsid w:val="000F1D2A"/>
    <w:rsid w:val="000F2C64"/>
    <w:rsid w:val="000F4499"/>
    <w:rsid w:val="000F6310"/>
    <w:rsid w:val="000F7FDD"/>
    <w:rsid w:val="0010086F"/>
    <w:rsid w:val="00106271"/>
    <w:rsid w:val="001201AE"/>
    <w:rsid w:val="00151074"/>
    <w:rsid w:val="00157503"/>
    <w:rsid w:val="00157B4C"/>
    <w:rsid w:val="00162038"/>
    <w:rsid w:val="001907CE"/>
    <w:rsid w:val="00193B21"/>
    <w:rsid w:val="001A4229"/>
    <w:rsid w:val="001A4F34"/>
    <w:rsid w:val="001A541B"/>
    <w:rsid w:val="001B7377"/>
    <w:rsid w:val="001C2BFE"/>
    <w:rsid w:val="001D73B4"/>
    <w:rsid w:val="001F625F"/>
    <w:rsid w:val="00211B01"/>
    <w:rsid w:val="002266C1"/>
    <w:rsid w:val="00226BEF"/>
    <w:rsid w:val="002322FE"/>
    <w:rsid w:val="002570FB"/>
    <w:rsid w:val="0027344A"/>
    <w:rsid w:val="002838AE"/>
    <w:rsid w:val="002E044D"/>
    <w:rsid w:val="00311A29"/>
    <w:rsid w:val="00336FAC"/>
    <w:rsid w:val="00357F71"/>
    <w:rsid w:val="00363EDA"/>
    <w:rsid w:val="003717F2"/>
    <w:rsid w:val="00380789"/>
    <w:rsid w:val="00380F8C"/>
    <w:rsid w:val="00387E85"/>
    <w:rsid w:val="003962CB"/>
    <w:rsid w:val="00396874"/>
    <w:rsid w:val="003A2295"/>
    <w:rsid w:val="003A4DED"/>
    <w:rsid w:val="003A7D05"/>
    <w:rsid w:val="003B59E0"/>
    <w:rsid w:val="003B64F8"/>
    <w:rsid w:val="003D72E6"/>
    <w:rsid w:val="003F4A18"/>
    <w:rsid w:val="003F53E1"/>
    <w:rsid w:val="00404C23"/>
    <w:rsid w:val="00433B31"/>
    <w:rsid w:val="00436CAA"/>
    <w:rsid w:val="00437185"/>
    <w:rsid w:val="004543C7"/>
    <w:rsid w:val="00476133"/>
    <w:rsid w:val="00476EE1"/>
    <w:rsid w:val="004D0517"/>
    <w:rsid w:val="004D4254"/>
    <w:rsid w:val="004D7FF4"/>
    <w:rsid w:val="004E7F8F"/>
    <w:rsid w:val="005027FA"/>
    <w:rsid w:val="00523445"/>
    <w:rsid w:val="00531294"/>
    <w:rsid w:val="00547785"/>
    <w:rsid w:val="00574FE4"/>
    <w:rsid w:val="00576073"/>
    <w:rsid w:val="00577A86"/>
    <w:rsid w:val="00584AA1"/>
    <w:rsid w:val="0059160B"/>
    <w:rsid w:val="00597E0D"/>
    <w:rsid w:val="005B5406"/>
    <w:rsid w:val="005B7366"/>
    <w:rsid w:val="005C20F4"/>
    <w:rsid w:val="005C52AF"/>
    <w:rsid w:val="005D274D"/>
    <w:rsid w:val="005F710B"/>
    <w:rsid w:val="0060139D"/>
    <w:rsid w:val="0060398A"/>
    <w:rsid w:val="00606C93"/>
    <w:rsid w:val="0061159F"/>
    <w:rsid w:val="006131F6"/>
    <w:rsid w:val="00620DDC"/>
    <w:rsid w:val="00631D85"/>
    <w:rsid w:val="00633F37"/>
    <w:rsid w:val="00644542"/>
    <w:rsid w:val="006472D7"/>
    <w:rsid w:val="00674563"/>
    <w:rsid w:val="00676D11"/>
    <w:rsid w:val="00676FBB"/>
    <w:rsid w:val="00677CD7"/>
    <w:rsid w:val="00692644"/>
    <w:rsid w:val="006B4B31"/>
    <w:rsid w:val="006B56B8"/>
    <w:rsid w:val="006C1D17"/>
    <w:rsid w:val="006D2850"/>
    <w:rsid w:val="006E00AB"/>
    <w:rsid w:val="006E5B64"/>
    <w:rsid w:val="006E7572"/>
    <w:rsid w:val="006F3457"/>
    <w:rsid w:val="00700609"/>
    <w:rsid w:val="00714B77"/>
    <w:rsid w:val="007169C2"/>
    <w:rsid w:val="0072096C"/>
    <w:rsid w:val="0072370A"/>
    <w:rsid w:val="00737A61"/>
    <w:rsid w:val="00742D73"/>
    <w:rsid w:val="00754341"/>
    <w:rsid w:val="007619C7"/>
    <w:rsid w:val="00763390"/>
    <w:rsid w:val="007664D8"/>
    <w:rsid w:val="0077234A"/>
    <w:rsid w:val="00786C76"/>
    <w:rsid w:val="0079225B"/>
    <w:rsid w:val="00792ADE"/>
    <w:rsid w:val="007A6F44"/>
    <w:rsid w:val="007B46CD"/>
    <w:rsid w:val="007C36F2"/>
    <w:rsid w:val="007D2BF6"/>
    <w:rsid w:val="007D6DEA"/>
    <w:rsid w:val="00812EC0"/>
    <w:rsid w:val="00814A78"/>
    <w:rsid w:val="00820974"/>
    <w:rsid w:val="00823967"/>
    <w:rsid w:val="0083587B"/>
    <w:rsid w:val="00843222"/>
    <w:rsid w:val="008658F1"/>
    <w:rsid w:val="008704F8"/>
    <w:rsid w:val="0087323B"/>
    <w:rsid w:val="008748F9"/>
    <w:rsid w:val="0088465B"/>
    <w:rsid w:val="00885CF6"/>
    <w:rsid w:val="00897DB2"/>
    <w:rsid w:val="008A4D14"/>
    <w:rsid w:val="008A709E"/>
    <w:rsid w:val="008A78CA"/>
    <w:rsid w:val="008B20C0"/>
    <w:rsid w:val="008D0644"/>
    <w:rsid w:val="008D7668"/>
    <w:rsid w:val="008D7D93"/>
    <w:rsid w:val="008F704E"/>
    <w:rsid w:val="00902DA8"/>
    <w:rsid w:val="00910ACA"/>
    <w:rsid w:val="00932419"/>
    <w:rsid w:val="00937DFC"/>
    <w:rsid w:val="009428FA"/>
    <w:rsid w:val="00943998"/>
    <w:rsid w:val="009524E9"/>
    <w:rsid w:val="00953E2E"/>
    <w:rsid w:val="00956563"/>
    <w:rsid w:val="00957156"/>
    <w:rsid w:val="00981D87"/>
    <w:rsid w:val="0098400E"/>
    <w:rsid w:val="009878CC"/>
    <w:rsid w:val="00996017"/>
    <w:rsid w:val="009A1C2A"/>
    <w:rsid w:val="009A4A03"/>
    <w:rsid w:val="009C1164"/>
    <w:rsid w:val="009D6293"/>
    <w:rsid w:val="009E699A"/>
    <w:rsid w:val="009F3E50"/>
    <w:rsid w:val="009F4F7D"/>
    <w:rsid w:val="00A00375"/>
    <w:rsid w:val="00A265F3"/>
    <w:rsid w:val="00A26742"/>
    <w:rsid w:val="00A271A1"/>
    <w:rsid w:val="00A35E3F"/>
    <w:rsid w:val="00A36D96"/>
    <w:rsid w:val="00A376C1"/>
    <w:rsid w:val="00A54492"/>
    <w:rsid w:val="00A649D2"/>
    <w:rsid w:val="00A64DA0"/>
    <w:rsid w:val="00A70EAF"/>
    <w:rsid w:val="00A72DBF"/>
    <w:rsid w:val="00A7486E"/>
    <w:rsid w:val="00A8161C"/>
    <w:rsid w:val="00A83F8C"/>
    <w:rsid w:val="00A92570"/>
    <w:rsid w:val="00A9714B"/>
    <w:rsid w:val="00AB2CAA"/>
    <w:rsid w:val="00AB755B"/>
    <w:rsid w:val="00AC7505"/>
    <w:rsid w:val="00AD28C8"/>
    <w:rsid w:val="00AF56F4"/>
    <w:rsid w:val="00B03810"/>
    <w:rsid w:val="00B16B76"/>
    <w:rsid w:val="00B20986"/>
    <w:rsid w:val="00B643C5"/>
    <w:rsid w:val="00B6748A"/>
    <w:rsid w:val="00B8449D"/>
    <w:rsid w:val="00BB0710"/>
    <w:rsid w:val="00BC082F"/>
    <w:rsid w:val="00BD3098"/>
    <w:rsid w:val="00BE3737"/>
    <w:rsid w:val="00BF1EA3"/>
    <w:rsid w:val="00BF6818"/>
    <w:rsid w:val="00C12867"/>
    <w:rsid w:val="00C13635"/>
    <w:rsid w:val="00C14A62"/>
    <w:rsid w:val="00C3201C"/>
    <w:rsid w:val="00C46D4B"/>
    <w:rsid w:val="00C57411"/>
    <w:rsid w:val="00C721AA"/>
    <w:rsid w:val="00C84A89"/>
    <w:rsid w:val="00C96D41"/>
    <w:rsid w:val="00C96EAD"/>
    <w:rsid w:val="00CA49CD"/>
    <w:rsid w:val="00CC100B"/>
    <w:rsid w:val="00CC3583"/>
    <w:rsid w:val="00CD008D"/>
    <w:rsid w:val="00CE00B5"/>
    <w:rsid w:val="00CF0F62"/>
    <w:rsid w:val="00CF25B4"/>
    <w:rsid w:val="00D06242"/>
    <w:rsid w:val="00D51104"/>
    <w:rsid w:val="00D511CA"/>
    <w:rsid w:val="00D61188"/>
    <w:rsid w:val="00D655BB"/>
    <w:rsid w:val="00D87169"/>
    <w:rsid w:val="00D95E66"/>
    <w:rsid w:val="00DA2C4A"/>
    <w:rsid w:val="00DD7463"/>
    <w:rsid w:val="00DE4A10"/>
    <w:rsid w:val="00DF0960"/>
    <w:rsid w:val="00DF25E1"/>
    <w:rsid w:val="00DF2FD1"/>
    <w:rsid w:val="00E2663E"/>
    <w:rsid w:val="00E53527"/>
    <w:rsid w:val="00E53F26"/>
    <w:rsid w:val="00E5545D"/>
    <w:rsid w:val="00E65D67"/>
    <w:rsid w:val="00E813A6"/>
    <w:rsid w:val="00E9048E"/>
    <w:rsid w:val="00E97328"/>
    <w:rsid w:val="00EC7030"/>
    <w:rsid w:val="00EE2B07"/>
    <w:rsid w:val="00EE7E95"/>
    <w:rsid w:val="00EF39EC"/>
    <w:rsid w:val="00EF3E32"/>
    <w:rsid w:val="00EF5BB8"/>
    <w:rsid w:val="00F000A0"/>
    <w:rsid w:val="00F0264D"/>
    <w:rsid w:val="00F0306B"/>
    <w:rsid w:val="00F30DD0"/>
    <w:rsid w:val="00F310CA"/>
    <w:rsid w:val="00F331D0"/>
    <w:rsid w:val="00F454C4"/>
    <w:rsid w:val="00F52395"/>
    <w:rsid w:val="00F721FF"/>
    <w:rsid w:val="00F72E95"/>
    <w:rsid w:val="00F74FD2"/>
    <w:rsid w:val="00F84809"/>
    <w:rsid w:val="00F922BF"/>
    <w:rsid w:val="00F97D5B"/>
    <w:rsid w:val="00FA4BC5"/>
    <w:rsid w:val="00FA73A8"/>
    <w:rsid w:val="00FB0563"/>
    <w:rsid w:val="00FB7B72"/>
    <w:rsid w:val="00FC616B"/>
    <w:rsid w:val="00FD4EC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8E74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98A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4AB"/>
    <w:rPr>
      <w:rFonts w:ascii="Lucida Grande" w:hAnsi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rsid w:val="005C20F4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6B4B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4B31"/>
    <w:rPr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6B4B31"/>
  </w:style>
  <w:style w:type="paragraph" w:styleId="Revision">
    <w:name w:val="Revision"/>
    <w:hidden/>
    <w:uiPriority w:val="99"/>
    <w:semiHidden/>
    <w:rsid w:val="00DE4A10"/>
    <w:rPr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98A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4AB"/>
    <w:rPr>
      <w:rFonts w:ascii="Lucida Grande" w:hAnsi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rsid w:val="005C20F4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6B4B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4B31"/>
    <w:rPr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6B4B31"/>
  </w:style>
  <w:style w:type="paragraph" w:styleId="Revision">
    <w:name w:val="Revision"/>
    <w:hidden/>
    <w:uiPriority w:val="99"/>
    <w:semiHidden/>
    <w:rsid w:val="00DE4A10"/>
    <w:rPr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4" Type="http://schemas.openxmlformats.org/officeDocument/2006/relationships/webSettings" Target="webSettings.xml"/><Relationship Id="rId10" Type="http://schemas.openxmlformats.org/officeDocument/2006/relationships/theme" Target="theme/theme1.xml"/><Relationship Id="rId5" Type="http://schemas.openxmlformats.org/officeDocument/2006/relationships/footnotes" Target="footnotes.xml"/><Relationship Id="rId7" Type="http://schemas.openxmlformats.org/officeDocument/2006/relationships/footer" Target="footer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9" Type="http://schemas.openxmlformats.org/officeDocument/2006/relationships/fontTable" Target="fontTable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2</Characters>
  <Application>Microsoft Macintosh Word</Application>
  <DocSecurity>0</DocSecurity>
  <Lines>6</Lines>
  <Paragraphs>1</Paragraphs>
  <ScaleCrop>false</ScaleCrop>
  <Company>Hewlett-Packard Company</Company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M-4 isoform of sub-unit in the human CD8 co-receptor has distinct cytoplasmic motifs that regulate cell surface expression, association with ubiquitinated substrates and cytokine secretion</dc:title>
  <dc:subject/>
  <dc:creator>hp</dc:creator>
  <cp:keywords/>
  <cp:lastModifiedBy>Paula Kavathas</cp:lastModifiedBy>
  <cp:revision>3</cp:revision>
  <cp:lastPrinted>2012-12-09T22:45:00Z</cp:lastPrinted>
  <dcterms:created xsi:type="dcterms:W3CDTF">2013-02-28T22:01:00Z</dcterms:created>
  <dcterms:modified xsi:type="dcterms:W3CDTF">2013-02-28T22:06:00Z</dcterms:modified>
</cp:coreProperties>
</file>